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1243" w:tblpY="-5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36"/>
        <w:gridCol w:w="2802"/>
      </w:tblGrid>
      <w:tr w:rsidR="00137AB4" w:rsidRPr="000948F7" w14:paraId="1086C577" w14:textId="77777777" w:rsidTr="00FC6D6B">
        <w:trPr>
          <w:trHeight w:val="1"/>
        </w:trPr>
        <w:tc>
          <w:tcPr>
            <w:tcW w:w="7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D6AC89" w14:textId="652E9DB5" w:rsidR="00137AB4" w:rsidRPr="000948F7" w:rsidRDefault="00823B6E" w:rsidP="000B43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Additional</w:t>
            </w:r>
            <w:r w:rsid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File 1:</w:t>
            </w:r>
            <w:r w:rsidR="00FC6D6B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Table S</w:t>
            </w:r>
            <w:r w:rsidR="00137AB4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1 </w:t>
            </w:r>
            <w:r w:rsidR="00A426F7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Clinical characteristics of the patients’ cohort</w:t>
            </w:r>
          </w:p>
          <w:p w14:paraId="2301A0E9" w14:textId="77A8ABE0" w:rsidR="00FC6D6B" w:rsidRPr="000948F7" w:rsidRDefault="00FC6D6B" w:rsidP="000B43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793BFE" w:rsidRPr="000948F7" w14:paraId="2BA42E1C" w14:textId="77777777" w:rsidTr="00FC6D6B">
        <w:trPr>
          <w:trHeight w:val="1"/>
        </w:trPr>
        <w:tc>
          <w:tcPr>
            <w:tcW w:w="453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89BD74" w14:textId="77777777" w:rsidR="00793BFE" w:rsidRPr="000948F7" w:rsidRDefault="00793BFE" w:rsidP="00827121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0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35DE77" w14:textId="77777777" w:rsidR="00793BFE" w:rsidRPr="000948F7" w:rsidRDefault="00793BFE" w:rsidP="0082712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umber (%)</w:t>
            </w:r>
          </w:p>
        </w:tc>
      </w:tr>
      <w:tr w:rsidR="00AF4E6B" w:rsidRPr="000948F7" w14:paraId="55AC0B83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40108ADD" w14:textId="358AC110" w:rsidR="00AF4E6B" w:rsidRPr="000948F7" w:rsidRDefault="00AF4E6B" w:rsidP="00827121">
            <w:pPr>
              <w:spacing w:after="0" w:line="240" w:lineRule="auto"/>
              <w:ind w:left="-152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ATIENTS</w:t>
            </w:r>
          </w:p>
        </w:tc>
      </w:tr>
      <w:tr w:rsidR="00237E89" w:rsidRPr="000948F7" w14:paraId="6B7FA42C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6EB89EB0" w14:textId="46C51E0C" w:rsidR="00237E89" w:rsidRPr="000948F7" w:rsidRDefault="00AF4E6B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lobal number</w:t>
            </w:r>
          </w:p>
        </w:tc>
        <w:tc>
          <w:tcPr>
            <w:tcW w:w="2802" w:type="dxa"/>
            <w:shd w:val="clear" w:color="000000" w:fill="FFFFFF"/>
          </w:tcPr>
          <w:p w14:paraId="3BACB3EF" w14:textId="640AEEFC" w:rsidR="00237E89" w:rsidRPr="000948F7" w:rsidRDefault="003B62AA" w:rsidP="00827121">
            <w:pPr>
              <w:spacing w:after="0" w:line="240" w:lineRule="auto"/>
              <w:ind w:left="-152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2</w:t>
            </w:r>
          </w:p>
        </w:tc>
      </w:tr>
      <w:tr w:rsidR="00AF4E6B" w:rsidRPr="000948F7" w14:paraId="2A4D928E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669C02B6" w14:textId="1585373F" w:rsidR="00AF4E6B" w:rsidRPr="000948F7" w:rsidRDefault="00AF4E6B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tients with available clinical data</w:t>
            </w:r>
          </w:p>
        </w:tc>
        <w:tc>
          <w:tcPr>
            <w:tcW w:w="2802" w:type="dxa"/>
            <w:shd w:val="clear" w:color="000000" w:fill="FFFFFF"/>
          </w:tcPr>
          <w:p w14:paraId="0A20E067" w14:textId="79D71D3D" w:rsidR="00AF4E6B" w:rsidRPr="000948F7" w:rsidRDefault="003B62AA" w:rsidP="00827121">
            <w:pPr>
              <w:spacing w:after="0" w:line="240" w:lineRule="auto"/>
              <w:ind w:left="-152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</w:t>
            </w:r>
            <w:r w:rsidR="00EC3065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^</w:t>
            </w:r>
          </w:p>
        </w:tc>
      </w:tr>
      <w:tr w:rsidR="00793BFE" w:rsidRPr="000948F7" w14:paraId="477C0752" w14:textId="77777777" w:rsidTr="003F4ED8">
        <w:trPr>
          <w:trHeight w:val="70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44428884" w14:textId="04B698B1" w:rsidR="00793BFE" w:rsidRPr="000948F7" w:rsidRDefault="00AF4E6B" w:rsidP="0082712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ENDER</w:t>
            </w:r>
          </w:p>
        </w:tc>
      </w:tr>
      <w:tr w:rsidR="00793BFE" w:rsidRPr="000948F7" w14:paraId="4CBAADE0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7C31A6AF" w14:textId="77777777" w:rsidR="00793BFE" w:rsidRPr="000948F7" w:rsidRDefault="00793BFE" w:rsidP="0082712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17D475DF" w14:textId="2A5C8E5C" w:rsidR="00793BFE" w:rsidRPr="000948F7" w:rsidRDefault="00832346" w:rsidP="0082712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hAnsi="Arial" w:cs="Arial"/>
                <w:sz w:val="24"/>
                <w:szCs w:val="24"/>
                <w:lang w:val="en-US"/>
              </w:rPr>
              <w:t>14 (35</w:t>
            </w:r>
            <w:r w:rsidR="002B4A2E" w:rsidRPr="000948F7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 w:rsidRPr="000948F7">
              <w:rPr>
                <w:rFonts w:ascii="Arial" w:hAnsi="Arial" w:cs="Arial"/>
                <w:sz w:val="24"/>
                <w:szCs w:val="24"/>
                <w:lang w:val="en-US"/>
              </w:rPr>
              <w:t>%)</w:t>
            </w:r>
          </w:p>
        </w:tc>
      </w:tr>
      <w:tr w:rsidR="00793BFE" w:rsidRPr="000948F7" w14:paraId="6BAF27F8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30AD3741" w14:textId="77777777" w:rsidR="00793BFE" w:rsidRPr="000948F7" w:rsidRDefault="00793BFE" w:rsidP="0082712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002D7A08" w14:textId="3BCE3750" w:rsidR="00793BFE" w:rsidRPr="000948F7" w:rsidRDefault="00832346" w:rsidP="0082712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hAnsi="Arial" w:cs="Arial"/>
                <w:sz w:val="24"/>
                <w:szCs w:val="24"/>
                <w:lang w:val="en-US"/>
              </w:rPr>
              <w:t>26 (65</w:t>
            </w:r>
            <w:r w:rsidR="002B4A2E" w:rsidRPr="000948F7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 w:rsidRPr="000948F7">
              <w:rPr>
                <w:rFonts w:ascii="Arial" w:hAnsi="Arial" w:cs="Arial"/>
                <w:sz w:val="24"/>
                <w:szCs w:val="24"/>
                <w:lang w:val="en-US"/>
              </w:rPr>
              <w:t>%)</w:t>
            </w:r>
          </w:p>
        </w:tc>
      </w:tr>
      <w:tr w:rsidR="00AF4E6B" w:rsidRPr="000948F7" w14:paraId="154E1027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63E9A439" w14:textId="025E7CA7" w:rsidR="00AF4E6B" w:rsidRPr="000948F7" w:rsidRDefault="00AF4E6B" w:rsidP="00827121">
            <w:pPr>
              <w:tabs>
                <w:tab w:val="left" w:pos="43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AGE</w:t>
            </w:r>
            <w:r w:rsidR="00B25296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AT THE TIME OF PLASMA ANALYSIS</w:t>
            </w:r>
          </w:p>
        </w:tc>
      </w:tr>
      <w:tr w:rsidR="00AF4E6B" w:rsidRPr="000948F7" w14:paraId="5D666046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160DE348" w14:textId="3B883B3E" w:rsidR="00AF4E6B" w:rsidRPr="000948F7" w:rsidRDefault="00AF4E6B" w:rsidP="00827121">
            <w:pPr>
              <w:tabs>
                <w:tab w:val="left" w:pos="4320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802" w:type="dxa"/>
            <w:shd w:val="clear" w:color="000000" w:fill="FFFFFF"/>
          </w:tcPr>
          <w:p w14:paraId="2DD4F276" w14:textId="29C2DA5E" w:rsidR="00AF4E6B" w:rsidRPr="000948F7" w:rsidRDefault="00FD4473" w:rsidP="00827121">
            <w:pPr>
              <w:tabs>
                <w:tab w:val="left" w:pos="43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1 years</w:t>
            </w:r>
          </w:p>
        </w:tc>
      </w:tr>
      <w:tr w:rsidR="00AF4E6B" w:rsidRPr="000948F7" w14:paraId="72AC79B4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63AFD2D8" w14:textId="5DC5E6A6" w:rsidR="00AF4E6B" w:rsidRPr="000948F7" w:rsidRDefault="00AF4E6B" w:rsidP="00827121">
            <w:pPr>
              <w:tabs>
                <w:tab w:val="left" w:pos="4320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2802" w:type="dxa"/>
            <w:shd w:val="clear" w:color="000000" w:fill="FFFFFF"/>
          </w:tcPr>
          <w:p w14:paraId="6B388753" w14:textId="5744F9F9" w:rsidR="00AF4E6B" w:rsidRPr="000948F7" w:rsidRDefault="00FD4473" w:rsidP="00827121">
            <w:pPr>
              <w:tabs>
                <w:tab w:val="left" w:pos="432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8-84 years</w:t>
            </w:r>
          </w:p>
        </w:tc>
      </w:tr>
      <w:tr w:rsidR="00793BFE" w:rsidRPr="000948F7" w14:paraId="7DA45A5A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6ECE5BCB" w14:textId="4A9CA080" w:rsidR="00793BFE" w:rsidRPr="000948F7" w:rsidRDefault="00AF4E6B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MOKING HABIT</w:t>
            </w:r>
          </w:p>
        </w:tc>
      </w:tr>
      <w:tr w:rsidR="00793BFE" w:rsidRPr="000948F7" w14:paraId="6A111203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52B2635" w14:textId="77777777" w:rsidR="00793BFE" w:rsidRPr="000948F7" w:rsidRDefault="00793BFE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Never 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03658E4F" w14:textId="6E0AABAF" w:rsidR="00793BFE" w:rsidRPr="000948F7" w:rsidRDefault="00832346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3</w:t>
            </w:r>
            <w:r w:rsidR="00B25296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57</w:t>
            </w:r>
            <w:r w:rsidR="002B4A2E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5</w:t>
            </w:r>
            <w:r w:rsidR="00B25296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)</w:t>
            </w:r>
          </w:p>
        </w:tc>
      </w:tr>
      <w:tr w:rsidR="00793BFE" w:rsidRPr="000948F7" w14:paraId="7B65CE27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BECE877" w14:textId="77777777" w:rsidR="00793BFE" w:rsidRPr="000948F7" w:rsidRDefault="00793BFE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Former/ current 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3A9EDBDF" w14:textId="249CB1C5" w:rsidR="00793BFE" w:rsidRPr="000948F7" w:rsidRDefault="002B4A2E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 (42.5</w:t>
            </w:r>
            <w:r w:rsidR="00B25296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)</w:t>
            </w:r>
          </w:p>
        </w:tc>
      </w:tr>
      <w:tr w:rsidR="00793BFE" w:rsidRPr="000948F7" w14:paraId="7AEE657E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0BA2ADB3" w14:textId="506D879A" w:rsidR="00793BFE" w:rsidRPr="000948F7" w:rsidRDefault="00AF4E6B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HISTOLOGY</w:t>
            </w:r>
          </w:p>
        </w:tc>
      </w:tr>
      <w:tr w:rsidR="00982D7A" w:rsidRPr="000948F7" w14:paraId="42A3B115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6B89F31" w14:textId="77777777" w:rsidR="00982D7A" w:rsidRPr="000948F7" w:rsidRDefault="00982D7A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denocarcinoma </w:t>
            </w:r>
          </w:p>
        </w:tc>
        <w:tc>
          <w:tcPr>
            <w:tcW w:w="2802" w:type="dxa"/>
            <w:shd w:val="clear" w:color="000000" w:fill="FFFFFF"/>
          </w:tcPr>
          <w:p w14:paraId="13BFDD91" w14:textId="6E732240" w:rsidR="00982D7A" w:rsidRPr="000948F7" w:rsidRDefault="00832346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 (100%)</w:t>
            </w:r>
          </w:p>
        </w:tc>
      </w:tr>
      <w:tr w:rsidR="00793BFE" w:rsidRPr="000948F7" w14:paraId="0B68A45B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1CCD4F51" w14:textId="081008B2" w:rsidR="00793BFE" w:rsidRPr="000948F7" w:rsidRDefault="00AF4E6B" w:rsidP="0082712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TUMOR STAGE</w:t>
            </w:r>
          </w:p>
        </w:tc>
      </w:tr>
      <w:tr w:rsidR="00AF4E6B" w:rsidRPr="000948F7" w14:paraId="6E2961A6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1BD406CA" w14:textId="77777777" w:rsidR="00AF4E6B" w:rsidRPr="000948F7" w:rsidRDefault="00AF4E6B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2802" w:type="dxa"/>
            <w:shd w:val="clear" w:color="000000" w:fill="FFFFFF"/>
          </w:tcPr>
          <w:p w14:paraId="4875E6F0" w14:textId="088F73EA" w:rsidR="00AF4E6B" w:rsidRPr="000948F7" w:rsidRDefault="00B25296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 (100%)</w:t>
            </w:r>
          </w:p>
        </w:tc>
      </w:tr>
      <w:tr w:rsidR="00F6747C" w:rsidRPr="000948F7" w14:paraId="7C51CE9D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4493FCB0" w14:textId="3960767D" w:rsidR="00F6747C" w:rsidRPr="000948F7" w:rsidRDefault="00AF4E6B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ECOG PERFORMANCE STATUS</w:t>
            </w:r>
          </w:p>
        </w:tc>
      </w:tr>
      <w:tr w:rsidR="00F6747C" w:rsidRPr="000948F7" w14:paraId="027B886B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697065B4" w14:textId="77777777" w:rsidR="00F6747C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COG= 0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17FA9039" w14:textId="3B20A299" w:rsidR="00F6747C" w:rsidRPr="000948F7" w:rsidRDefault="002B4A2E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0 (25.0%)</w:t>
            </w:r>
          </w:p>
        </w:tc>
      </w:tr>
      <w:tr w:rsidR="00661712" w:rsidRPr="000948F7" w14:paraId="5074B1E8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582D1CB4" w14:textId="77777777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COG= 1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55B30932" w14:textId="5BD3759F" w:rsidR="00661712" w:rsidRPr="000948F7" w:rsidRDefault="002B4A2E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25 (62.5%)</w:t>
            </w:r>
          </w:p>
        </w:tc>
      </w:tr>
      <w:tr w:rsidR="00661712" w:rsidRPr="000948F7" w14:paraId="0F1B7D32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7D9FCF4" w14:textId="77777777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COG= 2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70C9F727" w14:textId="6A0E214E" w:rsidR="00661712" w:rsidRPr="000948F7" w:rsidRDefault="002B4A2E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5 (12.5%)</w:t>
            </w:r>
          </w:p>
        </w:tc>
      </w:tr>
      <w:tr w:rsidR="00793BFE" w:rsidRPr="000948F7" w14:paraId="5BC1D5B2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2C9E9B8A" w14:textId="709711CD" w:rsidR="00793BFE" w:rsidRPr="000948F7" w:rsidRDefault="00793BFE" w:rsidP="0082712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>EGFR</w:t>
            </w: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F4E6B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UTATION</w:t>
            </w:r>
          </w:p>
        </w:tc>
      </w:tr>
      <w:tr w:rsidR="00695247" w:rsidRPr="000948F7" w14:paraId="1CB20077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543C1C26" w14:textId="65B31E1A" w:rsidR="00695247" w:rsidRPr="000948F7" w:rsidRDefault="00695247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18 (G719A or G719C)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2110CDC0" w14:textId="4EC326A2" w:rsidR="00695247" w:rsidRPr="000948F7" w:rsidRDefault="00695247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="008E7BA2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5.0%)</w:t>
            </w:r>
          </w:p>
        </w:tc>
      </w:tr>
      <w:tr w:rsidR="00793BFE" w:rsidRPr="000948F7" w14:paraId="3412A304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36300254" w14:textId="789D1878" w:rsidR="00793BFE" w:rsidRPr="000948F7" w:rsidRDefault="00793BFE" w:rsidP="0082712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19</w:t>
            </w:r>
            <w:r w:rsidR="00695247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deletion</w:t>
            </w:r>
            <w:r w:rsidR="00091D86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</w:t>
            </w:r>
            <w:r w:rsidR="00695247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6AD6233C" w14:textId="6D12F1B7" w:rsidR="00793BFE" w:rsidRPr="000948F7" w:rsidRDefault="00695247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0D1305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8</w:t>
            </w:r>
            <w:r w:rsidR="008E7BA2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45%)</w:t>
            </w:r>
          </w:p>
        </w:tc>
      </w:tr>
      <w:tr w:rsidR="00793BFE" w:rsidRPr="000948F7" w14:paraId="7DADFDD3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4A04B1C9" w14:textId="252BA5F2" w:rsidR="00793BFE" w:rsidRPr="000948F7" w:rsidRDefault="00695247" w:rsidP="0082712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Exon 20 </w:t>
            </w:r>
            <w:r w:rsidR="00091D86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sertion</w:t>
            </w:r>
            <w:r w:rsidR="00091D86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)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312543FD" w14:textId="40E9B41C" w:rsidR="00793BFE" w:rsidRPr="000948F7" w:rsidRDefault="001D44D7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4</w:t>
            </w:r>
            <w:r w:rsidR="008E7BA2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10.0%)</w:t>
            </w:r>
          </w:p>
        </w:tc>
      </w:tr>
      <w:tr w:rsidR="00695247" w:rsidRPr="000948F7" w14:paraId="62A8D315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16EF7B58" w14:textId="4E9F2A2A" w:rsidR="00695247" w:rsidRPr="000948F7" w:rsidRDefault="00695247" w:rsidP="0082712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21 (L858R)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7C5BA3D3" w14:textId="5CEE12A7" w:rsidR="00695247" w:rsidRPr="000948F7" w:rsidRDefault="00695247" w:rsidP="0014798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0D1305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5</w:t>
            </w:r>
            <w:r w:rsidR="008E7BA2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3</w:t>
            </w:r>
            <w:r w:rsidR="000D1305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7.5</w:t>
            </w:r>
            <w:r w:rsidR="008E7BA2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%)</w:t>
            </w:r>
            <w:r w:rsidR="00147981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="00147981" w:rsidRPr="000948F7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95247" w:rsidRPr="000948F7" w14:paraId="3702F8A3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5AF9B0EB" w14:textId="7081E131" w:rsidR="00695247" w:rsidRPr="000948F7" w:rsidRDefault="00695247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on 21 (L861Q)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38051BA9" w14:textId="428ED59C" w:rsidR="00695247" w:rsidRPr="000948F7" w:rsidRDefault="00695247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</w:t>
            </w:r>
            <w:r w:rsidR="008E7BA2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2.5%)</w:t>
            </w:r>
          </w:p>
        </w:tc>
      </w:tr>
      <w:tr w:rsidR="00F6747C" w:rsidRPr="000948F7" w14:paraId="407D403F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5C6F9A3F" w14:textId="154566CE" w:rsidR="00F6747C" w:rsidRPr="000948F7" w:rsidRDefault="00AF4E6B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ADMINISTERED</w:t>
            </w:r>
            <w:r w:rsidR="00661712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EGFR TKI</w:t>
            </w:r>
          </w:p>
        </w:tc>
      </w:tr>
      <w:tr w:rsidR="00661712" w:rsidRPr="000948F7" w14:paraId="506174C3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016972B" w14:textId="77777777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fatinib</w:t>
            </w:r>
            <w:proofErr w:type="spellEnd"/>
          </w:p>
        </w:tc>
        <w:tc>
          <w:tcPr>
            <w:tcW w:w="2802" w:type="dxa"/>
            <w:shd w:val="clear" w:color="000000" w:fill="FFFFFF"/>
          </w:tcPr>
          <w:p w14:paraId="1DB1FDC7" w14:textId="365783E5" w:rsidR="00661712" w:rsidRPr="000948F7" w:rsidRDefault="00734D54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 w:rsidR="0067055F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10.0%)</w:t>
            </w:r>
          </w:p>
        </w:tc>
      </w:tr>
      <w:tr w:rsidR="00661712" w:rsidRPr="000948F7" w14:paraId="16D65DAC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45C942E4" w14:textId="77777777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rlotinib</w:t>
            </w:r>
            <w:proofErr w:type="spellEnd"/>
          </w:p>
        </w:tc>
        <w:tc>
          <w:tcPr>
            <w:tcW w:w="2802" w:type="dxa"/>
            <w:shd w:val="clear" w:color="000000" w:fill="FFFFFF"/>
          </w:tcPr>
          <w:p w14:paraId="55180DCD" w14:textId="566BC361" w:rsidR="00661712" w:rsidRPr="000948F7" w:rsidRDefault="00734D54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 w:rsidR="0067055F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5.0%)</w:t>
            </w:r>
          </w:p>
        </w:tc>
      </w:tr>
      <w:tr w:rsidR="00661712" w:rsidRPr="000948F7" w14:paraId="2E2BF5D8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38D44E0D" w14:textId="2951A8C3" w:rsidR="00661712" w:rsidRPr="000948F7" w:rsidRDefault="00661712" w:rsidP="001479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fitinib</w:t>
            </w:r>
            <w:proofErr w:type="spellEnd"/>
            <w:r w:rsidR="00734D54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="00147981" w:rsidRPr="000948F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2" w:type="dxa"/>
            <w:shd w:val="clear" w:color="000000" w:fill="FFFFFF"/>
          </w:tcPr>
          <w:p w14:paraId="43C315E6" w14:textId="7F333C3F" w:rsidR="00661712" w:rsidRPr="000948F7" w:rsidRDefault="00734D54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1</w:t>
            </w:r>
            <w:r w:rsidR="0067055F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77.5%)</w:t>
            </w:r>
          </w:p>
        </w:tc>
      </w:tr>
      <w:tr w:rsidR="002B4A2E" w:rsidRPr="000948F7" w14:paraId="00D8D22E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455EB80" w14:textId="470D1BBE" w:rsidR="002B4A2E" w:rsidRPr="000948F7" w:rsidRDefault="002B4A2E" w:rsidP="001479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fitinib</w:t>
            </w:r>
            <w:proofErr w:type="spellEnd"/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followed by </w:t>
            </w:r>
            <w:proofErr w:type="spellStart"/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fatinib</w:t>
            </w:r>
            <w:proofErr w:type="spellEnd"/>
            <w:r w:rsidR="00E945A1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="00147981" w:rsidRPr="000948F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802" w:type="dxa"/>
            <w:shd w:val="clear" w:color="000000" w:fill="FFFFFF"/>
          </w:tcPr>
          <w:p w14:paraId="0F386073" w14:textId="6B9B3F2F" w:rsidR="002B4A2E" w:rsidRPr="000948F7" w:rsidRDefault="006D3A21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 w:rsidR="0067055F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5.0%)</w:t>
            </w:r>
          </w:p>
        </w:tc>
      </w:tr>
      <w:tr w:rsidR="002B4A2E" w:rsidRPr="000948F7" w14:paraId="54D773C7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3B86BCE0" w14:textId="58EBF3C1" w:rsidR="002B4A2E" w:rsidRPr="000948F7" w:rsidRDefault="002B4A2E" w:rsidP="001479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/A</w:t>
            </w:r>
            <w:r w:rsidR="00147981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="00147981" w:rsidRPr="000948F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802" w:type="dxa"/>
            <w:shd w:val="clear" w:color="000000" w:fill="FFFFFF"/>
          </w:tcPr>
          <w:p w14:paraId="3B089F63" w14:textId="3DD3E97B" w:rsidR="002B4A2E" w:rsidRPr="000948F7" w:rsidRDefault="002B4A2E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1 </w:t>
            </w:r>
            <w:r w:rsidR="0067055F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2.5%)</w:t>
            </w:r>
          </w:p>
        </w:tc>
      </w:tr>
      <w:tr w:rsidR="000A3B4F" w:rsidRPr="000948F7" w14:paraId="5E642D30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3EF1D424" w14:textId="37602BF7" w:rsidR="000A3B4F" w:rsidRPr="000948F7" w:rsidRDefault="000515A9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LINE OF TREATMENT OF EGFR TKI</w:t>
            </w:r>
          </w:p>
        </w:tc>
      </w:tr>
      <w:tr w:rsidR="000A3B4F" w:rsidRPr="000948F7" w14:paraId="0434B1C6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71A84763" w14:textId="736FE300" w:rsidR="000A3B4F" w:rsidRPr="000948F7" w:rsidRDefault="000A3B4F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rst line</w:t>
            </w:r>
          </w:p>
        </w:tc>
        <w:tc>
          <w:tcPr>
            <w:tcW w:w="2802" w:type="dxa"/>
            <w:shd w:val="clear" w:color="000000" w:fill="FFFFFF"/>
          </w:tcPr>
          <w:p w14:paraId="5FC7848B" w14:textId="10A55E99" w:rsidR="000A3B4F" w:rsidRPr="000948F7" w:rsidRDefault="00AE25E0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4 (85.0%)</w:t>
            </w:r>
          </w:p>
        </w:tc>
      </w:tr>
      <w:tr w:rsidR="000A3B4F" w:rsidRPr="000948F7" w14:paraId="5805D958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2095D2C" w14:textId="266475A1" w:rsidR="000A3B4F" w:rsidRPr="000948F7" w:rsidRDefault="000A3B4F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cond line</w:t>
            </w:r>
          </w:p>
        </w:tc>
        <w:tc>
          <w:tcPr>
            <w:tcW w:w="2802" w:type="dxa"/>
            <w:shd w:val="clear" w:color="000000" w:fill="FFFFFF"/>
          </w:tcPr>
          <w:p w14:paraId="5C482D7C" w14:textId="332ADA17" w:rsidR="000A3B4F" w:rsidRPr="000948F7" w:rsidRDefault="00AE25E0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(7.5%)</w:t>
            </w:r>
          </w:p>
        </w:tc>
      </w:tr>
      <w:tr w:rsidR="000A3B4F" w:rsidRPr="000948F7" w14:paraId="4651A73D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06522121" w14:textId="7ECE8C97" w:rsidR="000A3B4F" w:rsidRPr="000948F7" w:rsidRDefault="00AE25E0" w:rsidP="001479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First and second line </w:t>
            </w:r>
            <w:r w:rsidR="00147981" w:rsidRPr="000948F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802" w:type="dxa"/>
            <w:shd w:val="clear" w:color="000000" w:fill="FFFFFF"/>
          </w:tcPr>
          <w:p w14:paraId="17CD9ECC" w14:textId="0DFD7B47" w:rsidR="000A3B4F" w:rsidRPr="000948F7" w:rsidRDefault="00AE25E0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(5.0%)</w:t>
            </w:r>
          </w:p>
        </w:tc>
      </w:tr>
      <w:tr w:rsidR="00AE25E0" w:rsidRPr="000948F7" w14:paraId="74C55E2B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65D1B723" w14:textId="4400E817" w:rsidR="00AE25E0" w:rsidRPr="000948F7" w:rsidRDefault="00AE25E0" w:rsidP="001479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N/A </w:t>
            </w:r>
            <w:r w:rsidR="00147981" w:rsidRPr="000948F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802" w:type="dxa"/>
            <w:shd w:val="clear" w:color="000000" w:fill="FFFFFF"/>
          </w:tcPr>
          <w:p w14:paraId="396BB9D8" w14:textId="506EFAE1" w:rsidR="00AE25E0" w:rsidRPr="000948F7" w:rsidRDefault="00AE25E0" w:rsidP="00827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 (2.5%)</w:t>
            </w:r>
          </w:p>
        </w:tc>
      </w:tr>
      <w:tr w:rsidR="00793BFE" w:rsidRPr="000948F7" w14:paraId="2B4C7626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6783186A" w14:textId="3C412E88" w:rsidR="00793BFE" w:rsidRPr="000948F7" w:rsidRDefault="00E945A1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BEST </w:t>
            </w:r>
            <w:r w:rsidR="00AF4E6B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RESPONSE TO</w:t>
            </w:r>
            <w:r w:rsidR="00F6747C" w:rsidRPr="000948F7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F6747C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EGFR TKI</w:t>
            </w:r>
            <w:r w:rsidR="004F26B9" w:rsidRPr="000948F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(RECIST 1.1)</w:t>
            </w:r>
          </w:p>
        </w:tc>
      </w:tr>
      <w:tr w:rsidR="00661712" w:rsidRPr="000948F7" w14:paraId="4A138E34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2F5D48E7" w14:textId="37BEAA01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r w:rsidR="00AF4E6B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mplete respons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28C28921" w14:textId="3D86E20F" w:rsidR="00661712" w:rsidRPr="000948F7" w:rsidRDefault="00AC261B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0</w:t>
            </w:r>
            <w:r w:rsidR="005458BE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0.0%)</w:t>
            </w:r>
          </w:p>
        </w:tc>
      </w:tr>
      <w:tr w:rsidR="00793BFE" w:rsidRPr="000948F7" w14:paraId="6D01B8CB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6B434B36" w14:textId="288CBF82" w:rsidR="00793BFE" w:rsidRPr="000948F7" w:rsidRDefault="00AF4E6B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rtial respons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0FA94D28" w14:textId="72804292" w:rsidR="00793BFE" w:rsidRPr="000948F7" w:rsidRDefault="00AC261B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8</w:t>
            </w:r>
            <w:r w:rsidR="005458BE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45.0%)</w:t>
            </w:r>
          </w:p>
        </w:tc>
      </w:tr>
      <w:tr w:rsidR="00793BFE" w:rsidRPr="000948F7" w14:paraId="2E5487C4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761B2599" w14:textId="22C65F51" w:rsidR="00793BFE" w:rsidRPr="000948F7" w:rsidRDefault="00793BFE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</w:t>
            </w:r>
            <w:r w:rsidR="00AF4E6B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ble diseas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0A7E677B" w14:textId="4CDDC2A0" w:rsidR="00793BFE" w:rsidRPr="000948F7" w:rsidRDefault="00AC261B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5</w:t>
            </w:r>
            <w:r w:rsidR="005458BE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37.5%)</w:t>
            </w:r>
          </w:p>
        </w:tc>
      </w:tr>
      <w:tr w:rsidR="00793BFE" w:rsidRPr="000948F7" w14:paraId="237076E1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7BE938E0" w14:textId="4B408683" w:rsidR="00793BFE" w:rsidRPr="000948F7" w:rsidRDefault="00793BFE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="00AF4E6B"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gressive diseas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3D37DEF0" w14:textId="6181D538" w:rsidR="00793BFE" w:rsidRPr="000948F7" w:rsidRDefault="00AC261B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2</w:t>
            </w:r>
            <w:r w:rsidR="005458BE"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5.0%)</w:t>
            </w:r>
          </w:p>
        </w:tc>
      </w:tr>
      <w:tr w:rsidR="004F26B9" w:rsidRPr="000948F7" w14:paraId="3DB70A78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086F4A40" w14:textId="0406AB2D" w:rsidR="004F26B9" w:rsidRPr="000948F7" w:rsidRDefault="004F26B9" w:rsidP="001479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N/A </w:t>
            </w:r>
            <w:r w:rsidR="00147981" w:rsidRPr="000948F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30801BCB" w14:textId="3F921023" w:rsidR="004F26B9" w:rsidRPr="000948F7" w:rsidRDefault="005458BE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5 (12.5%)</w:t>
            </w:r>
          </w:p>
        </w:tc>
      </w:tr>
      <w:tr w:rsidR="00661712" w:rsidRPr="000948F7" w14:paraId="45AE5897" w14:textId="77777777" w:rsidTr="00FC6D6B">
        <w:trPr>
          <w:trHeight w:val="1"/>
        </w:trPr>
        <w:tc>
          <w:tcPr>
            <w:tcW w:w="7338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14:paraId="2C8D597A" w14:textId="6E4BA330" w:rsidR="00661712" w:rsidRPr="000948F7" w:rsidRDefault="00AF4E6B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ITE OF DISEASE PROGRESSION</w:t>
            </w:r>
          </w:p>
        </w:tc>
      </w:tr>
      <w:tr w:rsidR="00661712" w:rsidRPr="000948F7" w14:paraId="60D8C4AC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4C896655" w14:textId="77777777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ra-thoracic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4E279DAD" w14:textId="735685AD" w:rsidR="00661712" w:rsidRPr="000948F7" w:rsidRDefault="00DF562D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13 (32.5%)</w:t>
            </w:r>
          </w:p>
        </w:tc>
      </w:tr>
      <w:tr w:rsidR="00661712" w:rsidRPr="000948F7" w14:paraId="25E8BC62" w14:textId="77777777" w:rsidTr="00FC6D6B">
        <w:trPr>
          <w:trHeight w:val="1"/>
        </w:trPr>
        <w:tc>
          <w:tcPr>
            <w:tcW w:w="4536" w:type="dxa"/>
            <w:shd w:val="clear" w:color="000000" w:fill="FFFFFF"/>
            <w:tcMar>
              <w:left w:w="108" w:type="dxa"/>
              <w:right w:w="108" w:type="dxa"/>
            </w:tcMar>
          </w:tcPr>
          <w:p w14:paraId="76FDD79E" w14:textId="77777777" w:rsidR="00661712" w:rsidRPr="000948F7" w:rsidRDefault="00661712" w:rsidP="0082712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xtra-thoracic</w:t>
            </w:r>
          </w:p>
        </w:tc>
        <w:tc>
          <w:tcPr>
            <w:tcW w:w="2802" w:type="dxa"/>
            <w:shd w:val="clear" w:color="000000" w:fill="FFFFFF"/>
            <w:tcMar>
              <w:left w:w="108" w:type="dxa"/>
              <w:right w:w="108" w:type="dxa"/>
            </w:tcMar>
          </w:tcPr>
          <w:p w14:paraId="0345C023" w14:textId="59532D1D" w:rsidR="00661712" w:rsidRPr="000948F7" w:rsidRDefault="00DF562D" w:rsidP="00827121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0948F7">
              <w:rPr>
                <w:rFonts w:ascii="Arial" w:eastAsia="Calibri" w:hAnsi="Arial" w:cs="Arial"/>
                <w:sz w:val="24"/>
                <w:szCs w:val="24"/>
                <w:lang w:val="en-US"/>
              </w:rPr>
              <w:t>27 (67.5%)</w:t>
            </w:r>
          </w:p>
        </w:tc>
      </w:tr>
    </w:tbl>
    <w:p w14:paraId="6443AFAF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3B7A7B1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07A8DFFC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74A5803D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0C359F1F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00261E97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51702E6B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57B1951D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52B26462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0C1DE31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4875C86E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6996FA80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6014F8D5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F9AF8A5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7418FAF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4931F9D3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D49F7E9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39B85A78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7073899A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B72DB40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051D4EF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7E628E84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60258EA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4319BF55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4DCDEDCE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7028CE13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6876B1BA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C8D0C1B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3A1631FD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00888A03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1233310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0E6AB978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F59E89B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73D4063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73DBEF64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3FBDA555" w14:textId="77777777" w:rsidR="002B4A2E" w:rsidRPr="000948F7" w:rsidRDefault="002B4A2E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27EDC09C" w14:textId="77777777" w:rsidR="00CD6A1D" w:rsidRPr="000948F7" w:rsidRDefault="00CD6A1D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671C4592" w14:textId="77777777" w:rsidR="00DF562D" w:rsidRPr="000948F7" w:rsidRDefault="00DF562D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1D8CA31F" w14:textId="77777777" w:rsidR="00A426F7" w:rsidRPr="000948F7" w:rsidRDefault="00A426F7" w:rsidP="00793BFE">
      <w:pPr>
        <w:pStyle w:val="Paragrafoelenco"/>
        <w:ind w:left="0"/>
        <w:rPr>
          <w:rFonts w:ascii="Arial" w:eastAsia="Times New Roman" w:hAnsi="Arial" w:cs="Arial"/>
          <w:sz w:val="24"/>
          <w:szCs w:val="24"/>
          <w:lang w:val="en-US"/>
        </w:rPr>
      </w:pPr>
    </w:p>
    <w:p w14:paraId="375A900A" w14:textId="77777777" w:rsidR="00A426F7" w:rsidRPr="000948F7" w:rsidRDefault="00A426F7" w:rsidP="00000CB7">
      <w:pPr>
        <w:pStyle w:val="Paragrafoelenco"/>
        <w:ind w:left="0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76678B92" w14:textId="77777777" w:rsidR="003F4ED8" w:rsidRPr="000948F7" w:rsidRDefault="003F4ED8" w:rsidP="00147981">
      <w:pPr>
        <w:pStyle w:val="Paragrafoelenco"/>
        <w:spacing w:line="480" w:lineRule="auto"/>
        <w:ind w:left="0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79B57F1B" w14:textId="77777777" w:rsidR="003F4ED8" w:rsidRDefault="003F4ED8" w:rsidP="00147981">
      <w:pPr>
        <w:pStyle w:val="Paragrafoelenco"/>
        <w:spacing w:line="480" w:lineRule="auto"/>
        <w:ind w:left="0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14:paraId="48650CDC" w14:textId="77777777" w:rsidR="000948F7" w:rsidRDefault="000948F7" w:rsidP="00147981">
      <w:pPr>
        <w:pStyle w:val="Paragrafoelenco"/>
        <w:spacing w:line="480" w:lineRule="auto"/>
        <w:ind w:left="0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178E9D69" w14:textId="1387BA17" w:rsidR="004F26B9" w:rsidRPr="000948F7" w:rsidRDefault="00037631" w:rsidP="00147981">
      <w:pPr>
        <w:pStyle w:val="Paragrafoelenco"/>
        <w:spacing w:line="480" w:lineRule="auto"/>
        <w:ind w:left="0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bookmarkEnd w:id="0"/>
      <w:r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Samples from 42 patients were available for the analysis; </w:t>
      </w:r>
      <w:r w:rsidR="002B4A2E" w:rsidRPr="000948F7">
        <w:rPr>
          <w:rFonts w:ascii="Arial" w:eastAsia="Times New Roman" w:hAnsi="Arial" w:cs="Arial"/>
          <w:sz w:val="24"/>
          <w:szCs w:val="24"/>
          <w:lang w:val="en-US"/>
        </w:rPr>
        <w:t>among</w:t>
      </w:r>
      <w:r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these, </w:t>
      </w:r>
      <w:r w:rsidR="002B4A2E" w:rsidRPr="000948F7">
        <w:rPr>
          <w:rFonts w:ascii="Arial" w:eastAsia="Times New Roman" w:hAnsi="Arial" w:cs="Arial"/>
          <w:sz w:val="24"/>
          <w:szCs w:val="24"/>
          <w:lang w:val="en-US"/>
        </w:rPr>
        <w:t>clinical data from 40 patients were available and retrospectively collected</w:t>
      </w:r>
      <w:r w:rsidR="006F70F3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. </w:t>
      </w:r>
      <w:proofErr w:type="spellStart"/>
      <w:r w:rsidR="00147981" w:rsidRPr="000948F7">
        <w:rPr>
          <w:rFonts w:ascii="Arial" w:eastAsia="Times New Roman" w:hAnsi="Arial" w:cs="Arial"/>
          <w:b/>
          <w:sz w:val="24"/>
          <w:szCs w:val="24"/>
          <w:vertAlign w:val="superscript"/>
          <w:lang w:val="en-US"/>
        </w:rPr>
        <w:t>a</w:t>
      </w:r>
      <w:proofErr w:type="spellEnd"/>
      <w:r w:rsidR="00692F1B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The two patients </w:t>
      </w:r>
      <w:r w:rsidR="0052436D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not reported in </w:t>
      </w:r>
      <w:r w:rsidR="0052436D" w:rsidRPr="000948F7">
        <w:rPr>
          <w:rFonts w:ascii="Arial" w:eastAsia="Times New Roman" w:hAnsi="Arial" w:cs="Arial"/>
          <w:sz w:val="24"/>
          <w:szCs w:val="24"/>
          <w:lang w:val="en-US"/>
        </w:rPr>
        <w:lastRenderedPageBreak/>
        <w:t xml:space="preserve">the table </w:t>
      </w:r>
      <w:r w:rsidR="00692F1B" w:rsidRPr="000948F7">
        <w:rPr>
          <w:rFonts w:ascii="Arial" w:eastAsia="Times New Roman" w:hAnsi="Arial" w:cs="Arial"/>
          <w:sz w:val="24"/>
          <w:szCs w:val="24"/>
          <w:lang w:val="en-US"/>
        </w:rPr>
        <w:t>were L858R in original tumors</w:t>
      </w:r>
      <w:r w:rsidR="00297FDD" w:rsidRPr="000948F7">
        <w:rPr>
          <w:rFonts w:ascii="Arial" w:hAnsi="Arial" w:cs="Arial"/>
          <w:sz w:val="24"/>
          <w:szCs w:val="24"/>
          <w:lang w:val="en-US"/>
        </w:rPr>
        <w:t xml:space="preserve"> </w:t>
      </w:r>
      <w:r w:rsidR="00297FDD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and in some results have been counted (see “Clinical characteristics of the patients with T790M-positive and T790M-negative </w:t>
      </w:r>
      <w:proofErr w:type="spellStart"/>
      <w:r w:rsidR="00297FDD" w:rsidRPr="000948F7">
        <w:rPr>
          <w:rFonts w:ascii="Arial" w:eastAsia="Times New Roman" w:hAnsi="Arial" w:cs="Arial"/>
          <w:sz w:val="24"/>
          <w:szCs w:val="24"/>
          <w:lang w:val="en-US"/>
        </w:rPr>
        <w:t>ctDNA</w:t>
      </w:r>
      <w:proofErr w:type="spellEnd"/>
      <w:r w:rsidR="00297FDD" w:rsidRPr="000948F7">
        <w:rPr>
          <w:rFonts w:ascii="Arial" w:eastAsia="Times New Roman" w:hAnsi="Arial" w:cs="Arial"/>
          <w:sz w:val="24"/>
          <w:szCs w:val="24"/>
          <w:lang w:val="en-US"/>
        </w:rPr>
        <w:t>”)</w:t>
      </w:r>
      <w:r w:rsidR="0014798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; </w:t>
      </w:r>
      <w:r w:rsidR="00147981" w:rsidRPr="000948F7">
        <w:rPr>
          <w:rFonts w:ascii="Arial" w:eastAsia="Times New Roman" w:hAnsi="Arial" w:cs="Arial"/>
          <w:b/>
          <w:sz w:val="24"/>
          <w:szCs w:val="24"/>
          <w:vertAlign w:val="superscript"/>
          <w:lang w:val="en-US"/>
        </w:rPr>
        <w:t>b</w:t>
      </w:r>
      <w:r w:rsidR="00734D54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Four patients received </w:t>
      </w:r>
      <w:proofErr w:type="spellStart"/>
      <w:r w:rsidR="00734D54" w:rsidRPr="000948F7">
        <w:rPr>
          <w:rFonts w:ascii="Arial" w:eastAsia="Times New Roman" w:hAnsi="Arial" w:cs="Arial"/>
          <w:sz w:val="24"/>
          <w:szCs w:val="24"/>
          <w:lang w:val="en-US"/>
        </w:rPr>
        <w:t>gefitin</w:t>
      </w:r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>ib</w:t>
      </w:r>
      <w:proofErr w:type="spellEnd"/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in combination with </w:t>
      </w:r>
      <w:proofErr w:type="spellStart"/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>vinorelbine</w:t>
      </w:r>
      <w:proofErr w:type="spellEnd"/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as first line within a clinical trial (NCT</w:t>
      </w:r>
      <w:r w:rsidR="004F5E29" w:rsidRPr="000948F7">
        <w:rPr>
          <w:rFonts w:ascii="Arial" w:eastAsia="Times New Roman" w:hAnsi="Arial" w:cs="Arial"/>
          <w:sz w:val="24"/>
          <w:szCs w:val="24"/>
          <w:lang w:val="en-US"/>
        </w:rPr>
        <w:t>02319577)</w:t>
      </w:r>
      <w:r w:rsidR="00147981" w:rsidRPr="000948F7">
        <w:rPr>
          <w:rFonts w:ascii="Arial" w:eastAsia="Times New Roman" w:hAnsi="Arial" w:cs="Arial"/>
          <w:sz w:val="24"/>
          <w:szCs w:val="24"/>
          <w:lang w:val="en-US"/>
        </w:rPr>
        <w:t>;</w:t>
      </w:r>
      <w:r w:rsidR="00147981" w:rsidRPr="000948F7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 xml:space="preserve"> </w:t>
      </w:r>
      <w:r w:rsidR="00147981" w:rsidRPr="000948F7">
        <w:rPr>
          <w:rFonts w:ascii="Arial" w:eastAsia="Times New Roman" w:hAnsi="Arial" w:cs="Arial"/>
          <w:b/>
          <w:sz w:val="24"/>
          <w:szCs w:val="24"/>
          <w:vertAlign w:val="superscript"/>
          <w:lang w:val="en-US"/>
        </w:rPr>
        <w:t xml:space="preserve">c </w:t>
      </w:r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>Two</w:t>
      </w:r>
      <w:r w:rsidR="00E945A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patient</w:t>
      </w:r>
      <w:r w:rsidR="00147981" w:rsidRPr="000948F7">
        <w:rPr>
          <w:rFonts w:ascii="Arial" w:eastAsia="Times New Roman" w:hAnsi="Arial" w:cs="Arial"/>
          <w:sz w:val="24"/>
          <w:szCs w:val="24"/>
          <w:lang w:val="en-US"/>
        </w:rPr>
        <w:t>s</w:t>
      </w:r>
      <w:r w:rsidR="00E945A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received </w:t>
      </w:r>
      <w:proofErr w:type="spellStart"/>
      <w:r w:rsidR="00E945A1" w:rsidRPr="000948F7">
        <w:rPr>
          <w:rFonts w:ascii="Arial" w:eastAsia="Times New Roman" w:hAnsi="Arial" w:cs="Arial"/>
          <w:sz w:val="24"/>
          <w:szCs w:val="24"/>
          <w:lang w:val="en-US"/>
        </w:rPr>
        <w:t>gefitinib</w:t>
      </w:r>
      <w:proofErr w:type="spellEnd"/>
      <w:r w:rsidR="00E945A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in first line </w:t>
      </w:r>
      <w:r w:rsidR="007438FE" w:rsidRPr="000948F7">
        <w:rPr>
          <w:rFonts w:ascii="Arial" w:eastAsia="Times New Roman" w:hAnsi="Arial" w:cs="Arial"/>
          <w:sz w:val="24"/>
          <w:szCs w:val="24"/>
          <w:lang w:val="en-US"/>
        </w:rPr>
        <w:t>and subsequently r</w:t>
      </w:r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eceived </w:t>
      </w:r>
      <w:proofErr w:type="spellStart"/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>afatinib</w:t>
      </w:r>
      <w:proofErr w:type="spellEnd"/>
      <w:r w:rsidR="006D3A2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in second line</w:t>
      </w:r>
      <w:r w:rsidR="0014798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; </w:t>
      </w:r>
      <w:r w:rsidR="00147981" w:rsidRPr="000948F7">
        <w:rPr>
          <w:rFonts w:ascii="Arial" w:eastAsia="Times New Roman" w:hAnsi="Arial" w:cs="Arial"/>
          <w:b/>
          <w:sz w:val="24"/>
          <w:szCs w:val="24"/>
          <w:vertAlign w:val="superscript"/>
          <w:lang w:val="en-US"/>
        </w:rPr>
        <w:t>d</w:t>
      </w:r>
      <w:r w:rsidR="00147981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AD437F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One patient </w:t>
      </w:r>
      <w:r w:rsidR="00695247" w:rsidRPr="000948F7">
        <w:rPr>
          <w:rFonts w:ascii="Arial" w:eastAsia="Times New Roman" w:hAnsi="Arial" w:cs="Arial"/>
          <w:sz w:val="24"/>
          <w:szCs w:val="24"/>
          <w:lang w:val="en-US"/>
        </w:rPr>
        <w:t>with exon 20 insertion</w:t>
      </w:r>
      <w:r w:rsidR="00AD437F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did not receive EGFR TKI</w:t>
      </w:r>
      <w:r w:rsidR="007B6684" w:rsidRPr="000948F7">
        <w:rPr>
          <w:rFonts w:ascii="Arial" w:eastAsia="Times New Roman" w:hAnsi="Arial" w:cs="Arial"/>
          <w:sz w:val="24"/>
          <w:szCs w:val="24"/>
          <w:lang w:val="en-US"/>
        </w:rPr>
        <w:t>s</w:t>
      </w:r>
      <w:r w:rsidR="00AD437F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, but </w:t>
      </w:r>
      <w:r w:rsidR="008113BF" w:rsidRPr="000948F7">
        <w:rPr>
          <w:rFonts w:ascii="Arial" w:eastAsia="Times New Roman" w:hAnsi="Arial" w:cs="Arial"/>
          <w:sz w:val="24"/>
          <w:szCs w:val="24"/>
          <w:lang w:val="en-US"/>
        </w:rPr>
        <w:t>underwent mutational analysis on plasma at progression, and was considered evaluable for comparison between</w:t>
      </w:r>
      <w:r w:rsidR="007E65B2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tag-based</w:t>
      </w:r>
      <w:r w:rsidR="007B6684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NGS</w:t>
      </w:r>
      <w:r w:rsidR="008113BF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and R</w:t>
      </w:r>
      <w:r w:rsidR="007B6684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eal </w:t>
      </w:r>
      <w:r w:rsidR="008113BF" w:rsidRPr="000948F7">
        <w:rPr>
          <w:rFonts w:ascii="Arial" w:eastAsia="Times New Roman" w:hAnsi="Arial" w:cs="Arial"/>
          <w:sz w:val="24"/>
          <w:szCs w:val="24"/>
          <w:lang w:val="en-US"/>
        </w:rPr>
        <w:t>T</w:t>
      </w:r>
      <w:r w:rsidR="007B6684" w:rsidRPr="000948F7">
        <w:rPr>
          <w:rFonts w:ascii="Arial" w:eastAsia="Times New Roman" w:hAnsi="Arial" w:cs="Arial"/>
          <w:sz w:val="24"/>
          <w:szCs w:val="24"/>
          <w:lang w:val="en-US"/>
        </w:rPr>
        <w:t>ime</w:t>
      </w:r>
      <w:r w:rsidR="008113BF" w:rsidRPr="000948F7">
        <w:rPr>
          <w:rFonts w:ascii="Arial" w:eastAsia="Times New Roman" w:hAnsi="Arial" w:cs="Arial"/>
          <w:sz w:val="24"/>
          <w:szCs w:val="24"/>
          <w:lang w:val="en-US"/>
        </w:rPr>
        <w:t xml:space="preserve"> PCR</w:t>
      </w:r>
      <w:r w:rsidR="00147981" w:rsidRPr="000948F7">
        <w:rPr>
          <w:rFonts w:ascii="Arial" w:eastAsia="Times New Roman" w:hAnsi="Arial" w:cs="Arial"/>
          <w:sz w:val="24"/>
          <w:szCs w:val="24"/>
          <w:lang w:val="en-US"/>
        </w:rPr>
        <w:t>;</w:t>
      </w:r>
      <w:r w:rsidR="002B4A2E" w:rsidRPr="000948F7">
        <w:rPr>
          <w:rFonts w:ascii="Arial" w:hAnsi="Arial" w:cs="Arial"/>
          <w:sz w:val="24"/>
          <w:szCs w:val="24"/>
          <w:lang w:val="en-US"/>
        </w:rPr>
        <w:t xml:space="preserve"> </w:t>
      </w:r>
      <w:r w:rsidR="00147981" w:rsidRPr="000948F7">
        <w:rPr>
          <w:rFonts w:ascii="Arial" w:hAnsi="Arial" w:cs="Arial"/>
          <w:b/>
          <w:sz w:val="24"/>
          <w:szCs w:val="24"/>
          <w:vertAlign w:val="superscript"/>
          <w:lang w:val="en-US"/>
        </w:rPr>
        <w:t>e</w:t>
      </w:r>
      <w:r w:rsidR="004F26B9" w:rsidRPr="000948F7">
        <w:rPr>
          <w:rFonts w:ascii="Arial" w:hAnsi="Arial" w:cs="Arial"/>
          <w:sz w:val="24"/>
          <w:szCs w:val="24"/>
          <w:lang w:val="en-US"/>
        </w:rPr>
        <w:t xml:space="preserve"> One patient did not receive </w:t>
      </w:r>
      <w:r w:rsidR="0050412C" w:rsidRPr="000948F7">
        <w:rPr>
          <w:rFonts w:ascii="Arial" w:hAnsi="Arial" w:cs="Arial"/>
          <w:sz w:val="24"/>
          <w:szCs w:val="24"/>
          <w:lang w:val="en-US"/>
        </w:rPr>
        <w:t>E</w:t>
      </w:r>
      <w:r w:rsidR="004F26B9" w:rsidRPr="000948F7">
        <w:rPr>
          <w:rFonts w:ascii="Arial" w:hAnsi="Arial" w:cs="Arial"/>
          <w:sz w:val="24"/>
          <w:szCs w:val="24"/>
          <w:lang w:val="en-US"/>
        </w:rPr>
        <w:t>GFR TKI</w:t>
      </w:r>
      <w:r w:rsidR="007B6684" w:rsidRPr="000948F7">
        <w:rPr>
          <w:rFonts w:ascii="Arial" w:hAnsi="Arial" w:cs="Arial"/>
          <w:sz w:val="24"/>
          <w:szCs w:val="24"/>
          <w:lang w:val="en-US"/>
        </w:rPr>
        <w:t>s</w:t>
      </w:r>
      <w:r w:rsidR="004F26B9" w:rsidRPr="000948F7">
        <w:rPr>
          <w:rFonts w:ascii="Arial" w:hAnsi="Arial" w:cs="Arial"/>
          <w:sz w:val="24"/>
          <w:szCs w:val="24"/>
          <w:lang w:val="en-US"/>
        </w:rPr>
        <w:t xml:space="preserve"> (</w:t>
      </w:r>
      <w:r w:rsidR="00147981" w:rsidRPr="000948F7">
        <w:rPr>
          <w:rFonts w:ascii="Arial" w:hAnsi="Arial" w:cs="Arial"/>
          <w:b/>
          <w:sz w:val="24"/>
          <w:szCs w:val="24"/>
          <w:vertAlign w:val="superscript"/>
          <w:lang w:val="en-US"/>
        </w:rPr>
        <w:t>d</w:t>
      </w:r>
      <w:r w:rsidR="004F26B9" w:rsidRPr="000948F7">
        <w:rPr>
          <w:rFonts w:ascii="Arial" w:hAnsi="Arial" w:cs="Arial"/>
          <w:sz w:val="24"/>
          <w:szCs w:val="24"/>
          <w:lang w:val="en-US"/>
        </w:rPr>
        <w:t>), while</w:t>
      </w:r>
      <w:r w:rsidR="00EB51A9" w:rsidRPr="000948F7">
        <w:rPr>
          <w:rFonts w:ascii="Arial" w:hAnsi="Arial" w:cs="Arial"/>
          <w:sz w:val="24"/>
          <w:szCs w:val="24"/>
          <w:lang w:val="en-US"/>
        </w:rPr>
        <w:t xml:space="preserve"> previous</w:t>
      </w:r>
      <w:r w:rsidR="004F26B9" w:rsidRPr="000948F7">
        <w:rPr>
          <w:rFonts w:ascii="Arial" w:hAnsi="Arial" w:cs="Arial"/>
          <w:sz w:val="24"/>
          <w:szCs w:val="24"/>
          <w:lang w:val="en-US"/>
        </w:rPr>
        <w:t xml:space="preserve"> CT-scans for RECIST assessment were not available for 4 patients.</w:t>
      </w:r>
    </w:p>
    <w:sectPr w:rsidR="004F26B9" w:rsidRPr="000948F7" w:rsidSect="000948F7">
      <w:pgSz w:w="11906" w:h="16838"/>
      <w:pgMar w:top="851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FE"/>
    <w:rsid w:val="00000CB7"/>
    <w:rsid w:val="00027362"/>
    <w:rsid w:val="00037631"/>
    <w:rsid w:val="00046E45"/>
    <w:rsid w:val="000515A9"/>
    <w:rsid w:val="00091D86"/>
    <w:rsid w:val="000948F7"/>
    <w:rsid w:val="000A3B4F"/>
    <w:rsid w:val="000B4317"/>
    <w:rsid w:val="000D1305"/>
    <w:rsid w:val="00137AB4"/>
    <w:rsid w:val="00147981"/>
    <w:rsid w:val="001634C1"/>
    <w:rsid w:val="001D44D7"/>
    <w:rsid w:val="00237E89"/>
    <w:rsid w:val="00297FDD"/>
    <w:rsid w:val="002B4A2E"/>
    <w:rsid w:val="002B752E"/>
    <w:rsid w:val="002C4311"/>
    <w:rsid w:val="003B62AA"/>
    <w:rsid w:val="003F4ED8"/>
    <w:rsid w:val="003F7BF0"/>
    <w:rsid w:val="0043046D"/>
    <w:rsid w:val="004C3B6E"/>
    <w:rsid w:val="004F26B9"/>
    <w:rsid w:val="004F5E29"/>
    <w:rsid w:val="0050412C"/>
    <w:rsid w:val="0052436D"/>
    <w:rsid w:val="005458BE"/>
    <w:rsid w:val="00555162"/>
    <w:rsid w:val="00661712"/>
    <w:rsid w:val="0067055F"/>
    <w:rsid w:val="00692F1B"/>
    <w:rsid w:val="00695247"/>
    <w:rsid w:val="006D3A21"/>
    <w:rsid w:val="006F70F3"/>
    <w:rsid w:val="00734D54"/>
    <w:rsid w:val="007438FE"/>
    <w:rsid w:val="0075223C"/>
    <w:rsid w:val="00753AFC"/>
    <w:rsid w:val="00793BFE"/>
    <w:rsid w:val="007B6684"/>
    <w:rsid w:val="007E65B2"/>
    <w:rsid w:val="008113BF"/>
    <w:rsid w:val="00823B6E"/>
    <w:rsid w:val="00827121"/>
    <w:rsid w:val="00832346"/>
    <w:rsid w:val="00896A82"/>
    <w:rsid w:val="008D6DA9"/>
    <w:rsid w:val="008E7BA2"/>
    <w:rsid w:val="00982D7A"/>
    <w:rsid w:val="009C3036"/>
    <w:rsid w:val="00A426F7"/>
    <w:rsid w:val="00AC1665"/>
    <w:rsid w:val="00AC261B"/>
    <w:rsid w:val="00AD437F"/>
    <w:rsid w:val="00AE25E0"/>
    <w:rsid w:val="00AE769A"/>
    <w:rsid w:val="00AF4E6B"/>
    <w:rsid w:val="00B25296"/>
    <w:rsid w:val="00BF252C"/>
    <w:rsid w:val="00C43349"/>
    <w:rsid w:val="00C65EA7"/>
    <w:rsid w:val="00C81C26"/>
    <w:rsid w:val="00CB2047"/>
    <w:rsid w:val="00CD6A1D"/>
    <w:rsid w:val="00DA2D34"/>
    <w:rsid w:val="00DF562D"/>
    <w:rsid w:val="00E5321A"/>
    <w:rsid w:val="00E945A1"/>
    <w:rsid w:val="00EB51A9"/>
    <w:rsid w:val="00EC3065"/>
    <w:rsid w:val="00EE404D"/>
    <w:rsid w:val="00F612DE"/>
    <w:rsid w:val="00F62E6C"/>
    <w:rsid w:val="00F6747C"/>
    <w:rsid w:val="00FC6D6B"/>
    <w:rsid w:val="00FD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42B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3BF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3BF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113B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13B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13BF"/>
    <w:rPr>
      <w:rFonts w:eastAsiaTheme="minorEastAsia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13B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13BF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13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13BF"/>
    <w:rPr>
      <w:rFonts w:ascii="Lucida Grande" w:eastAsiaTheme="minorEastAsia" w:hAnsi="Lucida Grande" w:cs="Lucida Grande"/>
      <w:sz w:val="18"/>
      <w:szCs w:val="18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612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3BF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3BF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113B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13B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13BF"/>
    <w:rPr>
      <w:rFonts w:eastAsiaTheme="minorEastAsia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13B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13BF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13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13BF"/>
    <w:rPr>
      <w:rFonts w:ascii="Lucida Grande" w:eastAsiaTheme="minorEastAsia" w:hAnsi="Lucida Grande" w:cs="Lucida Grande"/>
      <w:sz w:val="18"/>
      <w:szCs w:val="18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6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2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ono</dc:creator>
  <cp:lastModifiedBy>Maria Dono</cp:lastModifiedBy>
  <cp:revision>2</cp:revision>
  <cp:lastPrinted>2018-10-08T16:12:00Z</cp:lastPrinted>
  <dcterms:created xsi:type="dcterms:W3CDTF">2019-02-05T14:56:00Z</dcterms:created>
  <dcterms:modified xsi:type="dcterms:W3CDTF">2019-02-05T14:56:00Z</dcterms:modified>
</cp:coreProperties>
</file>